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54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0"/>
        <w:gridCol w:w="1060"/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000000" w14:paraId="06DA0075" w14:textId="77777777" w:rsidTr="00AD4425">
        <w:trPr>
          <w:trHeight w:val="276"/>
          <w:jc w:val="center"/>
        </w:trPr>
        <w:tc>
          <w:tcPr>
            <w:tcW w:w="11540" w:type="dxa"/>
            <w:gridSpan w:val="10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898C9" w14:textId="77777777" w:rsidR="00000000" w:rsidRDefault="000000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6 Table cale for quality assessment of molecular association studies</w:t>
            </w:r>
          </w:p>
        </w:tc>
      </w:tr>
      <w:tr w:rsidR="00000000" w14:paraId="3634ECE6" w14:textId="77777777" w:rsidTr="00AD4425">
        <w:trPr>
          <w:trHeight w:val="816"/>
          <w:jc w:val="center"/>
        </w:trPr>
        <w:tc>
          <w:tcPr>
            <w:tcW w:w="20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04D23" w14:textId="77777777" w:rsidR="00000000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rst author/Year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C203D" w14:textId="77777777" w:rsidR="00000000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ource of cas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DACFC" w14:textId="77777777" w:rsidR="00000000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ource of control 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1DCE" w14:textId="77777777" w:rsidR="00000000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tching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E5502" w14:textId="77777777" w:rsidR="00000000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Genotyping examination 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FFA3B" w14:textId="77777777" w:rsidR="00000000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Specimens used for determining genotypes 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F6E5F" w14:textId="77777777" w:rsidR="00000000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WE ((Hardy-Weinberg Equilibrium)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EA2F" w14:textId="77777777" w:rsidR="00000000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Association assessment 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9E557" w14:textId="77777777" w:rsidR="00000000" w:rsidRDefault="0000000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tal sample size</w:t>
            </w:r>
          </w:p>
        </w:tc>
        <w:tc>
          <w:tcPr>
            <w:tcW w:w="10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01364" w14:textId="6452C69E" w:rsidR="00000000" w:rsidRDefault="00000000">
            <w:pPr>
              <w:rPr>
                <w:rFonts w:ascii="Arial" w:hAnsi="Arial" w:cs="Arial" w:hint="eastAsia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al</w:t>
            </w:r>
            <w:r w:rsidR="00AD4425">
              <w:rPr>
                <w:rFonts w:ascii="Arial" w:hAnsi="Arial" w:cs="Arial" w:hint="eastAsia"/>
                <w:color w:val="000000"/>
                <w:sz w:val="16"/>
                <w:szCs w:val="16"/>
              </w:rPr>
              <w:t xml:space="preserve"> </w:t>
            </w:r>
            <w:r w:rsidR="00AD4425" w:rsidRPr="00AD4425">
              <w:rPr>
                <w:rFonts w:ascii="Arial" w:hAnsi="Arial" w:cs="Arial" w:hint="eastAsia"/>
                <w:color w:val="000000"/>
                <w:sz w:val="16"/>
                <w:szCs w:val="16"/>
              </w:rPr>
              <w:t>score</w:t>
            </w:r>
          </w:p>
        </w:tc>
      </w:tr>
      <w:tr w:rsidR="00000000" w14:paraId="3DCBF167" w14:textId="77777777" w:rsidTr="00AD4425">
        <w:trPr>
          <w:trHeight w:val="276"/>
          <w:jc w:val="center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0F9E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odugno/20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04EF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3169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6F1D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92537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593D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253F1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2916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1D94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9CBC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00000" w14:paraId="2C3AF0DF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F8E14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naka/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E700A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04E9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508B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B73E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A134C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3352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B249C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84FC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9A71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000000" w14:paraId="2A399056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76FC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ukats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02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729A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61D9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B45C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2095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E15A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215A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750A3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5F7C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FB402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00000" w14:paraId="4D02513D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3046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ernandez/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C3F4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5583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54D3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0ACD2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2CCC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6DBF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24FC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A669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EBA0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00000" w14:paraId="370F3664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376B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/20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D1C7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B16F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CF1F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BBB0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369D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F421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6DA3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E9832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187B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00000" w14:paraId="18AF1C33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670C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jaergaar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20D1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DE48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5FF5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90973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5520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8897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F946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CB69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4A44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000000" w14:paraId="14621BCA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9934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unningham/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451A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D505C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080F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119C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736D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FDBD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21CC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7BFC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A65D9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00000" w14:paraId="4B8A6CA9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0E05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erndt/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C0A4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426DC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33753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416F7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021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6BF5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6382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6079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D163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00000" w14:paraId="45FBD7BA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7751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Onsor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20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3200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0D3B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6A9C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D492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B7C8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47B4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AAD9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15F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10FE7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00000" w14:paraId="3C5300CB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FDDF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eute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4254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5E92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D91D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1EDA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7113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B190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C236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6AB3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3287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00000" w14:paraId="2F70EB4A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236C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upta/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B36C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1074C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1BF62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7E51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CC967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7155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96DF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B72C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F551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000000" w14:paraId="256A5CD1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F40B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onad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357B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9FFF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4EA9B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271C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4C3E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B529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D8D7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97AD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AEED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00000" w14:paraId="376DA5F7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7912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issung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20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91742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E038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A805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9DD07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11D1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633D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F2DA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3706C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BF97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000000" w14:paraId="5A5C3451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4D1D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zendroi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4030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BAB2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9B1D72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5960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853F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92B8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6BD8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15FF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C9AD2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00000" w14:paraId="68FFF619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FF2F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afarinejad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2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2820D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813D7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FB1D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6FE2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88C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8BC8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5E53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6EB6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0F33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000000" w14:paraId="2BF7F124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10AD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Jurecekov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/2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A2B0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0AF1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C42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6A18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F629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68E6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50F04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FF51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97C7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00000" w14:paraId="194AF1B7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AAFB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zuki/2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4F8AC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A4A07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E02F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403D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30CD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F87F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0DB7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51178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FD2E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00000" w14:paraId="19C9F82A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7AE6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alistreri 20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9A237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1163C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ED82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85B7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AB12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A66A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41E85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A53B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ADA6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000000" w14:paraId="5004FDFA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22D0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ae/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7956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C75E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3E9B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9362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EF32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3AEA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F59F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C104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97E0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000000" w14:paraId="09E6DC1C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0506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u/20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AB2C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58565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4A18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620D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86E61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6089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3D1C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3E97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F986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000000" w14:paraId="6CAD9693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E5C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en/2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ADC3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DFAD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E2A4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7F95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691B7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1226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0915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3C577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2B356E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tr w:rsidR="00000000" w14:paraId="4E37DEA8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6688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icolaiew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/2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50F3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644D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CCAD9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3EA45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33C90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4753F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2F25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16CDA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BD99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000000" w14:paraId="6C8B7F6C" w14:textId="77777777" w:rsidTr="00AD4425">
        <w:trPr>
          <w:trHeight w:val="276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5BA9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obles-Fernandez/20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3C10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009CF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2291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E1E4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C9755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6764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4C9A1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7E9AC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5C5090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</w:t>
            </w:r>
          </w:p>
        </w:tc>
      </w:tr>
      <w:tr w:rsidR="00000000" w14:paraId="60300749" w14:textId="77777777" w:rsidTr="00AD4425">
        <w:trPr>
          <w:trHeight w:val="276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44DA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ang/201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36CB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E5DAD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CB4B4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D24CC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3983EB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86B818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155F3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B0DF6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38987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000000" w14:paraId="4BCF6890" w14:textId="77777777" w:rsidTr="00AD4425">
        <w:trPr>
          <w:jc w:val="center"/>
        </w:trPr>
        <w:tc>
          <w:tcPr>
            <w:tcW w:w="2000" w:type="dxa"/>
            <w:tcBorders>
              <w:top w:val="single" w:sz="12" w:space="0" w:color="auto"/>
            </w:tcBorders>
            <w:vAlign w:val="center"/>
            <w:hideMark/>
          </w:tcPr>
          <w:p w14:paraId="2D94767A" w14:textId="77777777" w:rsidR="00000000" w:rsidRDefault="0000000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339202EF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038751C9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79594004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6FF9DBE7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5F760FE6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4F4CC272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4ECC6BBA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134D9005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12" w:space="0" w:color="auto"/>
            </w:tcBorders>
            <w:vAlign w:val="center"/>
            <w:hideMark/>
          </w:tcPr>
          <w:p w14:paraId="219AD44E" w14:textId="77777777" w:rsidR="00000000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EEB26F0" w14:textId="77777777" w:rsidR="008C11D8" w:rsidRDefault="008C11D8"/>
    <w:sectPr w:rsidR="008C11D8" w:rsidSect="00AD4425">
      <w:pgSz w:w="13041" w:h="16840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9AAAD6" w14:textId="77777777" w:rsidR="008C11D8" w:rsidRDefault="008C11D8" w:rsidP="00AD4425">
      <w:pPr>
        <w:rPr>
          <w:rFonts w:hint="eastAsia"/>
        </w:rPr>
      </w:pPr>
      <w:r>
        <w:separator/>
      </w:r>
    </w:p>
  </w:endnote>
  <w:endnote w:type="continuationSeparator" w:id="0">
    <w:p w14:paraId="5352FBC1" w14:textId="77777777" w:rsidR="008C11D8" w:rsidRDefault="008C11D8" w:rsidP="00AD442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08920" w14:textId="77777777" w:rsidR="008C11D8" w:rsidRDefault="008C11D8" w:rsidP="00AD4425">
      <w:pPr>
        <w:rPr>
          <w:rFonts w:hint="eastAsia"/>
        </w:rPr>
      </w:pPr>
      <w:r>
        <w:separator/>
      </w:r>
    </w:p>
  </w:footnote>
  <w:footnote w:type="continuationSeparator" w:id="0">
    <w:p w14:paraId="7EBE6717" w14:textId="77777777" w:rsidR="008C11D8" w:rsidRDefault="008C11D8" w:rsidP="00AD442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420"/>
  <w:noPunctuationKerning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5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425"/>
    <w:rsid w:val="008C11D8"/>
    <w:rsid w:val="00A660B0"/>
    <w:rsid w:val="00AD4425"/>
    <w:rsid w:val="00BC6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CF5C5B8"/>
  <w15:chartTrackingRefBased/>
  <w15:docId w15:val="{C0546EE4-F17A-437C-BA30-3139B88E8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onormal0">
    <w:name w:val="msonormal"/>
    <w:basedOn w:val="a"/>
    <w:pPr>
      <w:spacing w:before="100" w:beforeAutospacing="1" w:after="100" w:afterAutospacing="1"/>
    </w:pPr>
  </w:style>
  <w:style w:type="paragraph" w:customStyle="1" w:styleId="font511654">
    <w:name w:val="font511654"/>
    <w:basedOn w:val="a"/>
    <w:pPr>
      <w:spacing w:before="100" w:beforeAutospacing="1" w:after="100" w:afterAutospacing="1"/>
    </w:pPr>
    <w:rPr>
      <w:sz w:val="18"/>
      <w:szCs w:val="18"/>
    </w:rPr>
  </w:style>
  <w:style w:type="paragraph" w:customStyle="1" w:styleId="xl1511654">
    <w:name w:val="xl1511654"/>
    <w:basedOn w:val="a"/>
    <w:pPr>
      <w:spacing w:before="100" w:beforeAutospacing="1" w:after="100" w:afterAutospacing="1"/>
      <w:textAlignment w:val="top"/>
    </w:pPr>
    <w:rPr>
      <w:rFonts w:ascii="Arial" w:hAnsi="Arial" w:cs="Arial"/>
      <w:color w:val="000000"/>
      <w:sz w:val="22"/>
      <w:szCs w:val="22"/>
    </w:rPr>
  </w:style>
  <w:style w:type="paragraph" w:customStyle="1" w:styleId="xl6311654">
    <w:name w:val="xl6311654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center"/>
    </w:pPr>
    <w:rPr>
      <w:rFonts w:ascii="Arial" w:hAnsi="Arial" w:cs="Arial"/>
      <w:color w:val="000000"/>
      <w:sz w:val="16"/>
      <w:szCs w:val="16"/>
    </w:rPr>
  </w:style>
  <w:style w:type="paragraph" w:customStyle="1" w:styleId="xl6411654">
    <w:name w:val="xl6411654"/>
    <w:basedOn w:val="a"/>
    <w:pPr>
      <w:pBdr>
        <w:top w:val="single" w:sz="4" w:space="1" w:color="auto"/>
        <w:left w:val="single" w:sz="4" w:space="1" w:color="auto"/>
        <w:bottom w:val="single" w:sz="4" w:space="0" w:color="auto"/>
        <w:right w:val="single" w:sz="4" w:space="1" w:color="auto"/>
      </w:pBdr>
      <w:spacing w:before="100" w:beforeAutospacing="1" w:after="100" w:afterAutospacing="1"/>
      <w:textAlignment w:val="bottom"/>
    </w:pPr>
    <w:rPr>
      <w:rFonts w:ascii="Arial" w:hAnsi="Arial" w:cs="Arial"/>
      <w:sz w:val="16"/>
      <w:szCs w:val="16"/>
    </w:rPr>
  </w:style>
  <w:style w:type="paragraph" w:customStyle="1" w:styleId="xl6511654">
    <w:name w:val="xl6511654"/>
    <w:basedOn w:val="a"/>
    <w:pPr>
      <w:spacing w:before="100" w:beforeAutospacing="1" w:after="100" w:afterAutospacing="1"/>
      <w:textAlignment w:val="center"/>
    </w:pPr>
    <w:rPr>
      <w:rFonts w:ascii="Arial" w:hAnsi="Arial" w:cs="Arial"/>
      <w:b/>
      <w:bCs/>
      <w:color w:val="000000"/>
      <w:sz w:val="16"/>
      <w:szCs w:val="16"/>
    </w:rPr>
  </w:style>
  <w:style w:type="paragraph" w:styleId="a3">
    <w:name w:val="header"/>
    <w:basedOn w:val="a"/>
    <w:link w:val="a4"/>
    <w:uiPriority w:val="99"/>
    <w:unhideWhenUsed/>
    <w:rsid w:val="00AD44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4425"/>
    <w:rPr>
      <w:rFonts w:ascii="宋体" w:eastAsia="宋体" w:hAnsi="宋体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44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4425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晓辉</dc:creator>
  <cp:keywords/>
  <dc:description/>
  <cp:lastModifiedBy>白晓辉</cp:lastModifiedBy>
  <cp:revision>2</cp:revision>
  <dcterms:created xsi:type="dcterms:W3CDTF">2024-09-17T06:46:00Z</dcterms:created>
  <dcterms:modified xsi:type="dcterms:W3CDTF">2024-09-17T06:46:00Z</dcterms:modified>
</cp:coreProperties>
</file>